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836B5C" w:rsidRPr="008E0A3B" w14:paraId="37DEDEAB" w14:textId="77777777" w:rsidTr="00DB1BF4">
        <w:trPr>
          <w:trHeight w:val="1266"/>
        </w:trPr>
        <w:tc>
          <w:tcPr>
            <w:tcW w:w="1838" w:type="dxa"/>
          </w:tcPr>
          <w:p w14:paraId="2EBA64F4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 w:hint="eastAsia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458" w:type="dxa"/>
          </w:tcPr>
          <w:p w14:paraId="752D1035" w14:textId="661851E4" w:rsidR="00B9672D" w:rsidRDefault="00A076CE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1</w:t>
            </w:r>
            <w:r w:rsidR="00DB1BF4">
              <w:rPr>
                <w:rFonts w:cs="Times New Roman"/>
                <w:sz w:val="24"/>
                <w:szCs w:val="24"/>
              </w:rPr>
              <w:t xml:space="preserve"> </w:t>
            </w:r>
            <w:r w:rsidR="00836B5C">
              <w:rPr>
                <w:rFonts w:cs="Times New Roman" w:hint="eastAsia"/>
                <w:sz w:val="24"/>
                <w:szCs w:val="24"/>
              </w:rPr>
              <w:t>(</w:t>
            </w:r>
            <w:r w:rsidR="00836B5C">
              <w:rPr>
                <w:rFonts w:cs="Times New Roman"/>
                <w:sz w:val="24"/>
                <w:szCs w:val="24"/>
              </w:rPr>
              <w:t>(</w:t>
            </w:r>
            <w:r w:rsidR="00836B5C" w:rsidRPr="00DF3B45">
              <w:rPr>
                <w:rFonts w:cs="Times New Roman"/>
                <w:sz w:val="24"/>
                <w:szCs w:val="24"/>
              </w:rPr>
              <w:t>"Arthritis"[Mesh]</w:t>
            </w:r>
            <w:r w:rsidR="00836B5C">
              <w:rPr>
                <w:rFonts w:cs="Times New Roman"/>
                <w:sz w:val="24"/>
                <w:szCs w:val="24"/>
              </w:rPr>
              <w:t xml:space="preserve"> OR </w:t>
            </w:r>
            <w:r w:rsidR="00836B5C" w:rsidRPr="00DF3B45">
              <w:rPr>
                <w:rFonts w:cs="Times New Roman"/>
                <w:sz w:val="24"/>
                <w:szCs w:val="24"/>
              </w:rPr>
              <w:t>"</w:t>
            </w:r>
            <w:r w:rsidR="00836B5C">
              <w:rPr>
                <w:rFonts w:cs="Times New Roman"/>
                <w:sz w:val="24"/>
                <w:szCs w:val="24"/>
              </w:rPr>
              <w:t>Osteoa</w:t>
            </w:r>
            <w:r w:rsidR="00836B5C" w:rsidRPr="00DF3B45">
              <w:rPr>
                <w:rFonts w:cs="Times New Roman"/>
                <w:sz w:val="24"/>
                <w:szCs w:val="24"/>
              </w:rPr>
              <w:t>rthritis"[Mesh]</w:t>
            </w:r>
            <w:r w:rsidR="00836B5C">
              <w:rPr>
                <w:rFonts w:cs="Times New Roman"/>
                <w:sz w:val="24"/>
                <w:szCs w:val="24"/>
              </w:rPr>
              <w:t xml:space="preserve"> OR </w:t>
            </w:r>
            <w:r w:rsidR="00836B5C" w:rsidRPr="00DF3B45">
              <w:rPr>
                <w:rFonts w:cs="Times New Roman"/>
                <w:sz w:val="24"/>
                <w:szCs w:val="24"/>
              </w:rPr>
              <w:t>"</w:t>
            </w:r>
            <w:r w:rsidR="00836B5C">
              <w:rPr>
                <w:rFonts w:cs="Times New Roman"/>
                <w:sz w:val="24"/>
                <w:szCs w:val="24"/>
              </w:rPr>
              <w:t>Cartilage Diseases</w:t>
            </w:r>
            <w:r w:rsidR="00836B5C" w:rsidRPr="00DF3B45">
              <w:rPr>
                <w:rFonts w:cs="Times New Roman"/>
                <w:sz w:val="24"/>
                <w:szCs w:val="24"/>
              </w:rPr>
              <w:t>"[Mesh]</w:t>
            </w:r>
            <w:r w:rsidR="00836B5C">
              <w:rPr>
                <w:rFonts w:cs="Times New Roman"/>
                <w:sz w:val="24"/>
                <w:szCs w:val="24"/>
              </w:rPr>
              <w:t xml:space="preserve">)) </w:t>
            </w:r>
          </w:p>
          <w:p w14:paraId="4E0418C2" w14:textId="6A64B52A" w:rsidR="00836B5C" w:rsidRDefault="00927265" w:rsidP="00927265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2 </w:t>
            </w:r>
            <w:r w:rsidR="00836B5C">
              <w:rPr>
                <w:rFonts w:cs="Times New Roman"/>
                <w:sz w:val="24"/>
                <w:szCs w:val="24"/>
              </w:rPr>
              <w:t>((</w:t>
            </w:r>
            <w:r w:rsidR="00836B5C" w:rsidRPr="008E0A3B">
              <w:rPr>
                <w:rFonts w:cs="Times New Roman"/>
                <w:sz w:val="24"/>
                <w:szCs w:val="24"/>
              </w:rPr>
              <w:t>"</w:t>
            </w:r>
            <w:r w:rsidR="00836B5C">
              <w:rPr>
                <w:rFonts w:cs="Times New Roman"/>
                <w:sz w:val="24"/>
                <w:szCs w:val="24"/>
              </w:rPr>
              <w:t>Electromagnetic Fields</w:t>
            </w:r>
            <w:r w:rsidR="00836B5C" w:rsidRPr="008E0A3B">
              <w:rPr>
                <w:rFonts w:cs="Times New Roman"/>
                <w:sz w:val="24"/>
                <w:szCs w:val="24"/>
              </w:rPr>
              <w:t>"[Mesh]</w:t>
            </w:r>
            <w:r w:rsidR="00836B5C">
              <w:rPr>
                <w:rFonts w:cs="Times New Roman"/>
                <w:sz w:val="24"/>
                <w:szCs w:val="24"/>
              </w:rPr>
              <w:t xml:space="preserve"> OR </w:t>
            </w:r>
            <w:r w:rsidR="00836B5C" w:rsidRPr="008E0A3B">
              <w:rPr>
                <w:rFonts w:cs="Times New Roman"/>
                <w:sz w:val="24"/>
                <w:szCs w:val="24"/>
              </w:rPr>
              <w:t>"</w:t>
            </w:r>
            <w:r w:rsidR="00836B5C">
              <w:rPr>
                <w:rFonts w:cs="Times New Roman"/>
                <w:sz w:val="24"/>
                <w:szCs w:val="24"/>
              </w:rPr>
              <w:t>Magnetic Field Therapy</w:t>
            </w:r>
            <w:r w:rsidR="00836B5C" w:rsidRPr="008E0A3B">
              <w:rPr>
                <w:rFonts w:cs="Times New Roman"/>
                <w:sz w:val="24"/>
                <w:szCs w:val="24"/>
              </w:rPr>
              <w:t xml:space="preserve"> "[Mesh]</w:t>
            </w:r>
            <w:r w:rsidR="00836B5C">
              <w:rPr>
                <w:rFonts w:cs="Times New Roman"/>
                <w:sz w:val="24"/>
                <w:szCs w:val="24"/>
              </w:rPr>
              <w:t xml:space="preserve"> OR </w:t>
            </w:r>
            <w:r w:rsidR="00836B5C" w:rsidRPr="008E0A3B">
              <w:rPr>
                <w:rFonts w:cs="Times New Roman"/>
                <w:sz w:val="24"/>
                <w:szCs w:val="24"/>
              </w:rPr>
              <w:t>"</w:t>
            </w:r>
            <w:r w:rsidR="00836B5C">
              <w:rPr>
                <w:rFonts w:cs="Times New Roman"/>
                <w:sz w:val="24"/>
                <w:szCs w:val="24"/>
              </w:rPr>
              <w:t>Electromagnetic phenomena</w:t>
            </w:r>
            <w:r w:rsidR="00836B5C" w:rsidRPr="008E0A3B">
              <w:rPr>
                <w:rFonts w:cs="Times New Roman"/>
                <w:sz w:val="24"/>
                <w:szCs w:val="24"/>
              </w:rPr>
              <w:t>"</w:t>
            </w:r>
            <w:r w:rsidR="00836B5C">
              <w:rPr>
                <w:rFonts w:cs="Times New Roman"/>
                <w:sz w:val="24"/>
                <w:szCs w:val="24"/>
              </w:rPr>
              <w:t>[Mesh]))</w:t>
            </w:r>
          </w:p>
          <w:p w14:paraId="4839FB73" w14:textId="3A8838A5" w:rsidR="00AC6167" w:rsidRPr="00AC6167" w:rsidRDefault="00AC6167" w:rsidP="006861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AC6167">
              <w:rPr>
                <w:rFonts w:cs="Times New Roman"/>
                <w:sz w:val="24"/>
                <w:szCs w:val="24"/>
              </w:rPr>
              <w:t>randomized controlled trial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AC6167">
              <w:rPr>
                <w:rFonts w:cs="Times New Roman"/>
                <w:sz w:val="24"/>
                <w:szCs w:val="24"/>
              </w:rPr>
              <w:t>[Publication Type]</w:t>
            </w:r>
          </w:p>
          <w:p w14:paraId="3FBFB065" w14:textId="2779226C" w:rsidR="00DB1BF4" w:rsidRDefault="00DB1BF4" w:rsidP="006861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="00AC6167"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>1 AND #2 AND #3</w:t>
            </w:r>
            <w:r w:rsidR="00AC6167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836B5C" w14:paraId="77BBAFBA" w14:textId="77777777" w:rsidTr="00DB1BF4">
        <w:trPr>
          <w:trHeight w:val="1685"/>
        </w:trPr>
        <w:tc>
          <w:tcPr>
            <w:tcW w:w="1838" w:type="dxa"/>
          </w:tcPr>
          <w:p w14:paraId="7C112700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E</w:t>
            </w:r>
            <w:r>
              <w:rPr>
                <w:rFonts w:cs="Times New Roman"/>
                <w:sz w:val="24"/>
                <w:szCs w:val="24"/>
              </w:rPr>
              <w:t>MBASE</w:t>
            </w:r>
          </w:p>
        </w:tc>
        <w:tc>
          <w:tcPr>
            <w:tcW w:w="6458" w:type="dxa"/>
          </w:tcPr>
          <w:p w14:paraId="391225E2" w14:textId="5449F93F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1 </w:t>
            </w:r>
            <w:r w:rsidR="002478AE">
              <w:rPr>
                <w:rFonts w:cs="Times New Roman"/>
                <w:sz w:val="24"/>
                <w:szCs w:val="24"/>
              </w:rPr>
              <w:t>‘</w:t>
            </w:r>
            <w:r w:rsidR="002478AE"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ulsed electromagnetic field’/exp</w:t>
            </w:r>
          </w:p>
          <w:p w14:paraId="084424C0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2 ‘PEMF’</w:t>
            </w:r>
          </w:p>
          <w:p w14:paraId="39427E77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3 ‘magnetic field’</w:t>
            </w:r>
          </w:p>
          <w:p w14:paraId="46FA7538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4 ‘magnetic field therapy’</w:t>
            </w:r>
          </w:p>
          <w:p w14:paraId="116FC4F5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5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1 OR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2 OR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3 OR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4 </w:t>
            </w:r>
          </w:p>
          <w:p w14:paraId="07E395CB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6 ‘osteoarthritis’/exp</w:t>
            </w:r>
          </w:p>
          <w:p w14:paraId="40F6355C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7 ‘arthritis’/exp</w:t>
            </w:r>
          </w:p>
          <w:p w14:paraId="4069CF22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8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6 OR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  <w:p w14:paraId="363C147C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9 ‘randomized controlled trial’/exp</w:t>
            </w:r>
          </w:p>
          <w:p w14:paraId="39EA9750" w14:textId="77777777" w:rsidR="00836B5C" w:rsidRPr="004616BD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10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5 AND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8 AND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</w:tr>
      <w:tr w:rsidR="00836B5C" w14:paraId="77497AF8" w14:textId="77777777" w:rsidTr="00DB1BF4">
        <w:trPr>
          <w:trHeight w:val="1243"/>
        </w:trPr>
        <w:tc>
          <w:tcPr>
            <w:tcW w:w="1838" w:type="dxa"/>
          </w:tcPr>
          <w:p w14:paraId="76516056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Web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of</w:t>
            </w:r>
            <w:r>
              <w:rPr>
                <w:rFonts w:cs="Times New Roman"/>
                <w:sz w:val="24"/>
                <w:szCs w:val="24"/>
              </w:rPr>
              <w:t xml:space="preserve"> S</w:t>
            </w:r>
            <w:r>
              <w:rPr>
                <w:rFonts w:cs="Times New Roman" w:hint="eastAsia"/>
                <w:sz w:val="24"/>
                <w:szCs w:val="24"/>
              </w:rPr>
              <w:t>cience</w:t>
            </w:r>
          </w:p>
        </w:tc>
        <w:tc>
          <w:tcPr>
            <w:tcW w:w="6458" w:type="dxa"/>
          </w:tcPr>
          <w:p w14:paraId="2AE9C77E" w14:textId="77777777" w:rsidR="00836B5C" w:rsidRPr="00297418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97418">
              <w:rPr>
                <w:rFonts w:cs="Times New Roman"/>
                <w:sz w:val="24"/>
                <w:szCs w:val="24"/>
              </w:rPr>
              <w:t>1 TS=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97418">
              <w:rPr>
                <w:rFonts w:cs="Times New Roman"/>
                <w:sz w:val="24"/>
                <w:szCs w:val="24"/>
              </w:rPr>
              <w:t>(arthritis OR osteoarthritis)</w:t>
            </w:r>
          </w:p>
          <w:p w14:paraId="6596F72D" w14:textId="77777777" w:rsidR="00836B5C" w:rsidRPr="00297418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97418">
              <w:rPr>
                <w:rFonts w:cs="Times New Roman"/>
                <w:sz w:val="24"/>
                <w:szCs w:val="24"/>
              </w:rPr>
              <w:t>2 TI=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297418">
              <w:rPr>
                <w:rFonts w:cs="Times New Roman"/>
                <w:sz w:val="24"/>
                <w:szCs w:val="24"/>
              </w:rPr>
              <w:t>(magnetic OR electromagnetic OR</w:t>
            </w:r>
            <w:r>
              <w:rPr>
                <w:rFonts w:cs="Times New Roman"/>
                <w:sz w:val="24"/>
                <w:szCs w:val="24"/>
              </w:rPr>
              <w:t xml:space="preserve"> PEMF</w:t>
            </w:r>
            <w:r w:rsidRPr="00297418">
              <w:rPr>
                <w:rFonts w:cs="Times New Roman"/>
                <w:sz w:val="24"/>
                <w:szCs w:val="24"/>
              </w:rPr>
              <w:t>)</w:t>
            </w:r>
          </w:p>
          <w:p w14:paraId="6B956159" w14:textId="77777777" w:rsidR="00836B5C" w:rsidRPr="00297418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 3 ALL=(Randomized)</w:t>
            </w:r>
          </w:p>
          <w:p w14:paraId="5CC471AA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 4 (#3 AND #2 AND #1)</w:t>
            </w:r>
          </w:p>
        </w:tc>
      </w:tr>
      <w:tr w:rsidR="00836B5C" w14:paraId="55C0AC4B" w14:textId="77777777" w:rsidTr="00DB1BF4">
        <w:trPr>
          <w:trHeight w:val="1544"/>
        </w:trPr>
        <w:tc>
          <w:tcPr>
            <w:tcW w:w="1838" w:type="dxa"/>
          </w:tcPr>
          <w:p w14:paraId="58FF71BB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chrane</w:t>
            </w:r>
          </w:p>
        </w:tc>
        <w:tc>
          <w:tcPr>
            <w:tcW w:w="6458" w:type="dxa"/>
          </w:tcPr>
          <w:p w14:paraId="5ABAF3AA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1 TS= (arthritis OR osteoarthritis)</w:t>
            </w:r>
          </w:p>
          <w:p w14:paraId="5122ADB4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2 TI= (magnetic OR electromagnetic OR PEMF OR magnetic field therapy OR electromagnetic phenomena)</w:t>
            </w:r>
          </w:p>
          <w:p w14:paraId="3A6EB047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3 ALL= (randomized)</w:t>
            </w:r>
          </w:p>
          <w:p w14:paraId="436D5E1F" w14:textId="77777777" w:rsidR="00836B5C" w:rsidRDefault="00836B5C" w:rsidP="0068617A">
            <w:pPr>
              <w:rPr>
                <w:rFonts w:cs="Times New Roman"/>
                <w:sz w:val="24"/>
                <w:szCs w:val="24"/>
              </w:rPr>
            </w:pP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 4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1 AND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 xml:space="preserve">2 AND </w:t>
            </w:r>
            <w:r w:rsidRPr="00297418"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</w:tr>
    </w:tbl>
    <w:p w14:paraId="68F652E0" w14:textId="77777777" w:rsidR="002C49F0" w:rsidRDefault="002C49F0"/>
    <w:sectPr w:rsidR="002C4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37FBC" w14:textId="77777777" w:rsidR="00A41933" w:rsidRDefault="00A41933" w:rsidP="00B9672D">
      <w:r>
        <w:separator/>
      </w:r>
    </w:p>
  </w:endnote>
  <w:endnote w:type="continuationSeparator" w:id="0">
    <w:p w14:paraId="45A31EE2" w14:textId="77777777" w:rsidR="00A41933" w:rsidRDefault="00A41933" w:rsidP="00B96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D0F26" w14:textId="77777777" w:rsidR="00A41933" w:rsidRDefault="00A41933" w:rsidP="00B9672D">
      <w:r>
        <w:separator/>
      </w:r>
    </w:p>
  </w:footnote>
  <w:footnote w:type="continuationSeparator" w:id="0">
    <w:p w14:paraId="08AC66F0" w14:textId="77777777" w:rsidR="00A41933" w:rsidRDefault="00A41933" w:rsidP="00B96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B5C"/>
    <w:rsid w:val="0014553B"/>
    <w:rsid w:val="002478AE"/>
    <w:rsid w:val="00262DE9"/>
    <w:rsid w:val="002C49F0"/>
    <w:rsid w:val="00591E74"/>
    <w:rsid w:val="00836B5C"/>
    <w:rsid w:val="00927265"/>
    <w:rsid w:val="00A076CE"/>
    <w:rsid w:val="00A41933"/>
    <w:rsid w:val="00AC6167"/>
    <w:rsid w:val="00B9672D"/>
    <w:rsid w:val="00CA6BC9"/>
    <w:rsid w:val="00DB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D0512"/>
  <w15:chartTrackingRefBased/>
  <w15:docId w15:val="{D559BE9C-9B4D-4A8C-B53B-DC8AE68C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6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6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67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6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67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82</dc:creator>
  <cp:keywords/>
  <dc:description/>
  <cp:lastModifiedBy>11782</cp:lastModifiedBy>
  <cp:revision>7</cp:revision>
  <cp:lastPrinted>2022-02-09T14:49:00Z</cp:lastPrinted>
  <dcterms:created xsi:type="dcterms:W3CDTF">2021-11-25T03:42:00Z</dcterms:created>
  <dcterms:modified xsi:type="dcterms:W3CDTF">2022-02-09T14:50:00Z</dcterms:modified>
</cp:coreProperties>
</file>